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DBACB" w14:textId="77777777" w:rsidR="00054D15" w:rsidRDefault="00054D15" w:rsidP="00D30223">
      <w:pPr>
        <w:spacing w:line="480" w:lineRule="auto"/>
        <w:rPr>
          <w:sz w:val="21"/>
          <w:szCs w:val="21"/>
          <w:highlight w:val="white"/>
        </w:rPr>
      </w:pPr>
      <w:r>
        <w:rPr>
          <w:b/>
        </w:rPr>
        <w:t>Supplementary Table 3.</w:t>
      </w:r>
      <w:r>
        <w:t xml:space="preserve"> Mean and 95% CI for the number and percentage of the population and infections captured in the cholera surveillance zone across all sentinel site selection strategies. </w:t>
      </w:r>
    </w:p>
    <w:tbl>
      <w:tblPr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0"/>
        <w:gridCol w:w="1865"/>
        <w:gridCol w:w="1865"/>
        <w:gridCol w:w="1865"/>
        <w:gridCol w:w="1865"/>
      </w:tblGrid>
      <w:tr w:rsidR="00054D15" w14:paraId="46BCF72D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3B01A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Strategy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78B52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Millions living in the surveillance zone (95% CI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89345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ercentage living in the surveillance zone (95% CI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686AD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Millions of infections in the surveillance zone </w:t>
            </w:r>
            <w:r>
              <w:rPr>
                <w:sz w:val="21"/>
                <w:szCs w:val="21"/>
                <w:highlight w:val="white"/>
              </w:rPr>
              <w:br/>
              <w:t>(95% CI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94EB3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ercentage of infections in the surveillance zone (95% CI)</w:t>
            </w:r>
          </w:p>
        </w:tc>
      </w:tr>
      <w:tr w:rsidR="00054D15" w14:paraId="0B4D97FC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647E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Random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2C3C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3.1 (46.0, 59.8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DA4E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2.7 (28.3, 36.8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BA60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8.3 (4.5, 12.5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DF1F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5.6 (8.6, 23.1)</w:t>
            </w:r>
          </w:p>
        </w:tc>
      </w:tr>
      <w:tr w:rsidR="00054D15" w14:paraId="734709E2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4B5B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Division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AD5C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6.5 (52.2, 61.9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9151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4.7 (32.1, 38.1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A3AB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9.1 (5.0, 13.5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CFC1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6.1 (9.0, 23.6)</w:t>
            </w:r>
          </w:p>
        </w:tc>
      </w:tr>
      <w:tr w:rsidR="00054D15" w14:paraId="071D3AFC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1D17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opulation Division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A3BF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2.4 (47.7, 58.6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8632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2.2 (29.4, 36.1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DB4C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8.5 (4.7, 12.6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AFC0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6.2 (9.1, 23.7)</w:t>
            </w:r>
          </w:p>
        </w:tc>
      </w:tr>
      <w:tr w:rsidR="00054D15" w14:paraId="0C4EC5C2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8E0C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opulation Equity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142F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3.3 (48.3, 61.3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4743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2.8 (29.7, 37.7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964D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8.2 (4.4, 12.4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F452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5.3 (8.4, 22.6)</w:t>
            </w:r>
          </w:p>
        </w:tc>
      </w:tr>
      <w:tr w:rsidR="00054D15" w14:paraId="4D9BFCFF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6065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Relative Risk Division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D004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3.3 (50.0, 55.9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14AC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2.8 (30.8, 34.4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07FE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9.3 (5.3, 13.4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5845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7.4 (10.1, 25.1)</w:t>
            </w:r>
          </w:p>
        </w:tc>
      </w:tr>
      <w:tr w:rsidR="00054D15" w14:paraId="07A3FCAC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A9BC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Relative Risk Equity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8F1A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0.3 (48.2, 52.0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B162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0.9 (29.6, 32.0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EDBE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8.9 (5.2, 12.9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7680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7.8 (10.4, 25.5)</w:t>
            </w:r>
          </w:p>
        </w:tc>
      </w:tr>
      <w:tr w:rsidR="00054D15" w14:paraId="5B55E4C5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02BD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bsolute Risk Division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E59A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2.4 (49.1, 55.3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0FB9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2.2 (30.2, 34.0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10B0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8.9 (5.1, 12.9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F9AB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7.0 (9.9, 24.5)</w:t>
            </w:r>
          </w:p>
        </w:tc>
      </w:tr>
      <w:tr w:rsidR="00054D15" w14:paraId="342A0922" w14:textId="77777777" w:rsidTr="00165C0A">
        <w:trPr>
          <w:trHeight w:val="576"/>
          <w:jc w:val="center"/>
        </w:trPr>
        <w:tc>
          <w:tcPr>
            <w:tcW w:w="189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36A2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Absolute Risk Equity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88E3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55.4 (49.8, 60.9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7AD3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34.1 (30.6, 37.5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F55A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9.2 (5.3, 13.4)</w:t>
            </w:r>
          </w:p>
        </w:tc>
        <w:tc>
          <w:tcPr>
            <w:tcW w:w="18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4B8B" w14:textId="77777777" w:rsidR="00054D15" w:rsidRDefault="00054D15" w:rsidP="00D30223">
            <w:pPr>
              <w:spacing w:line="480" w:lineRule="auto"/>
              <w:jc w:val="center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16.6 (9.5, 24.0)</w:t>
            </w:r>
          </w:p>
        </w:tc>
      </w:tr>
    </w:tbl>
    <w:p w14:paraId="50FED41C" w14:textId="77777777" w:rsidR="00063417" w:rsidRDefault="00D30223" w:rsidP="00D30223">
      <w:pPr>
        <w:spacing w:line="480" w:lineRule="auto"/>
      </w:pPr>
    </w:p>
    <w:sectPr w:rsidR="00063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15"/>
    <w:rsid w:val="00054D15"/>
    <w:rsid w:val="0033502B"/>
    <w:rsid w:val="00611819"/>
    <w:rsid w:val="00D3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2D26F"/>
  <w15:chartTrackingRefBased/>
  <w15:docId w15:val="{134F395E-4F5A-C846-88C0-CA9F6671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D1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egde</dc:creator>
  <cp:keywords/>
  <dc:description/>
  <cp:lastModifiedBy>Sonia Hegde</cp:lastModifiedBy>
  <cp:revision>2</cp:revision>
  <dcterms:created xsi:type="dcterms:W3CDTF">2021-05-31T19:27:00Z</dcterms:created>
  <dcterms:modified xsi:type="dcterms:W3CDTF">2021-05-31T20:31:00Z</dcterms:modified>
</cp:coreProperties>
</file>